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629" w:rsidRPr="008E6BED" w:rsidRDefault="00AE7629" w:rsidP="00AE7629">
      <w:pPr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:rsidR="00AE7629" w:rsidRPr="008E6BED" w:rsidRDefault="00AE7629" w:rsidP="00AE7629">
      <w:pPr>
        <w:shd w:val="clear" w:color="auto" w:fill="FFFFFF"/>
        <w:spacing w:line="480" w:lineRule="auto"/>
        <w:rPr>
          <w:rFonts w:ascii="Times New Roman" w:hAnsi="Times New Roman" w:cs="Times New Roman"/>
          <w:b/>
        </w:rPr>
      </w:pPr>
      <w:proofErr w:type="gramStart"/>
      <w:r w:rsidRPr="008E6BED">
        <w:rPr>
          <w:rFonts w:ascii="Times New Roman" w:hAnsi="Times New Roman" w:cs="Times New Roman"/>
          <w:b/>
        </w:rPr>
        <w:t>Supplemental table 1.</w:t>
      </w:r>
      <w:proofErr w:type="gramEnd"/>
    </w:p>
    <w:tbl>
      <w:tblPr>
        <w:tblW w:w="9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0"/>
        <w:gridCol w:w="3795"/>
      </w:tblGrid>
      <w:tr w:rsidR="00AE7629" w:rsidRPr="008E6BED" w:rsidTr="00187E2B">
        <w:trPr>
          <w:trHeight w:val="440"/>
        </w:trPr>
        <w:tc>
          <w:tcPr>
            <w:tcW w:w="97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8E6BED">
              <w:rPr>
                <w:rFonts w:ascii="Times New Roman" w:eastAsia="Aptos" w:hAnsi="Times New Roman" w:cs="Times New Roman"/>
                <w:b/>
                <w:sz w:val="24"/>
                <w:szCs w:val="24"/>
              </w:rPr>
              <w:t xml:space="preserve">Patient-reported data 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First Birth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-term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Term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ifficulty with blood pressure cuff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Yes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ischarged on blood pressure medication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Given instructions on monitoring of home blood pressures and symptoms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Satisfied with blood pressure monitoring instruction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Satisfied with blood pressure follow up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Counseled on lifelong risks of HDP diagnosis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Cardiology follow up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imary support people at hom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Satisfied with maternity leave length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Lactation difficultie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Desire for lactation suppor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in person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virtu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esire for new patient support group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in person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virtu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Access to postpartum doula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esire for newborn education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in person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 - virtu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Communication with postpartum provider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Visit before postpartum visit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 contact until postpartum visit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Communicated virtually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xample provided of poor communication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914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Example provided of good communication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ostpartum exercise habit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131483376"/>
              </w:sdtPr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2"/>
                <w:id w:val="-1644265308"/>
              </w:sdtPr>
              <w:sdtContent/>
            </w:sdt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29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esired postpartum exercise suppor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352929604"/>
              </w:sdtPr>
              <w:sdtContent/>
            </w:sdt>
            <w:sdt>
              <w:sdtPr>
                <w:rPr>
                  <w:rFonts w:ascii="Times New Roman" w:hAnsi="Times New Roman" w:cs="Times New Roman"/>
                </w:rPr>
                <w:tag w:val="goog_rdk_4"/>
                <w:id w:val="1305125096"/>
              </w:sdtPr>
              <w:sdtContent/>
            </w:sdt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-pregnancy exercise habit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ostpartum die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Desired postpartum diet suppor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-pregnancy dietary habit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-existing mood symptom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Patient 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Peripartum</w:t>
            </w:r>
            <w:proofErr w:type="spellEnd"/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mood diagnosi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Yes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No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Mood support received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Counseling for diagnosi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Adequat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Inadequat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Counseling for future pregnancy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Adequat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Inadequat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Unsure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ferred source of information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rPr>
          <w:trHeight w:val="440"/>
        </w:trPr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referred emotional support sourc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>open ended response recorded</w:t>
            </w:r>
          </w:p>
        </w:tc>
      </w:tr>
      <w:tr w:rsidR="00AE7629" w:rsidRPr="008E6BED" w:rsidTr="00187E2B"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8E6BED">
              <w:rPr>
                <w:rFonts w:ascii="Times New Roman" w:eastAsia="Aptos" w:hAnsi="Times New Roman" w:cs="Times New Roman"/>
                <w:b/>
                <w:sz w:val="24"/>
                <w:szCs w:val="24"/>
              </w:rPr>
              <w:t xml:space="preserve">Subjective assessed data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AE7629" w:rsidRPr="008E6BED" w:rsidTr="00187E2B"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Birth experienc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ositiv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utr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gativ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Experience with hospital care team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ositive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utr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gativ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  <w:tr w:rsidR="00AE7629" w:rsidRPr="008E6BED" w:rsidTr="00187E2B">
        <w:tc>
          <w:tcPr>
            <w:tcW w:w="6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Recovery experience 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Positive 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utral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egative</w:t>
            </w:r>
          </w:p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Not asked</w:t>
            </w:r>
          </w:p>
        </w:tc>
      </w:tr>
    </w:tbl>
    <w:p w:rsidR="00AE7629" w:rsidRPr="008E6BED" w:rsidRDefault="00AE7629" w:rsidP="00AE7629">
      <w:pPr>
        <w:spacing w:after="160" w:line="278" w:lineRule="auto"/>
        <w:rPr>
          <w:rFonts w:ascii="Times New Roman" w:eastAsia="Aptos" w:hAnsi="Times New Roman" w:cs="Times New Roman"/>
          <w:sz w:val="24"/>
          <w:szCs w:val="24"/>
        </w:rPr>
      </w:pPr>
    </w:p>
    <w:p w:rsidR="00AE7629" w:rsidRPr="008E6BED" w:rsidRDefault="00AE7629" w:rsidP="00AE7629">
      <w:pPr>
        <w:shd w:val="clear" w:color="auto" w:fill="FFFFFF"/>
        <w:spacing w:line="480" w:lineRule="auto"/>
        <w:rPr>
          <w:rFonts w:ascii="Times New Roman" w:eastAsia="Aptos" w:hAnsi="Times New Roman" w:cs="Times New Roman"/>
          <w:b/>
          <w:bCs/>
          <w:sz w:val="24"/>
          <w:szCs w:val="24"/>
          <w:highlight w:val="cyan"/>
        </w:rPr>
      </w:pPr>
      <w:r w:rsidRPr="008E6BED">
        <w:rPr>
          <w:rFonts w:ascii="Times New Roman" w:hAnsi="Times New Roman" w:cs="Times New Roman"/>
        </w:rPr>
        <w:t xml:space="preserve">  </w:t>
      </w:r>
      <w:proofErr w:type="gramStart"/>
      <w:r w:rsidRPr="008E6BED">
        <w:rPr>
          <w:rFonts w:ascii="Times New Roman" w:hAnsi="Times New Roman" w:cs="Times New Roman"/>
          <w:b/>
          <w:bCs/>
        </w:rPr>
        <w:t>Supplemental table 2.</w:t>
      </w:r>
      <w:proofErr w:type="gramEnd"/>
    </w:p>
    <w:tbl>
      <w:tblPr>
        <w:tblW w:w="9255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6750"/>
      </w:tblGrid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8E6BED">
              <w:rPr>
                <w:rFonts w:ascii="Times New Roman" w:eastAsia="Aptos" w:hAnsi="Times New Roman" w:cs="Times New Roman"/>
                <w:b/>
                <w:sz w:val="24"/>
                <w:szCs w:val="24"/>
              </w:rPr>
              <w:t>Linguistic term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b/>
                <w:sz w:val="24"/>
                <w:szCs w:val="24"/>
              </w:rPr>
            </w:pPr>
            <w:r w:rsidRPr="008E6BED">
              <w:rPr>
                <w:rFonts w:ascii="Times New Roman" w:eastAsia="Aptos" w:hAnsi="Times New Roman" w:cs="Times New Roman"/>
                <w:b/>
                <w:sz w:val="24"/>
                <w:szCs w:val="24"/>
              </w:rPr>
              <w:t>Explanation</w:t>
            </w:r>
          </w:p>
        </w:tc>
      </w:tr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Talk, speech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widowControl w:val="0"/>
              <w:spacing w:line="24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Transcribed speech from the interviews.</w:t>
            </w:r>
          </w:p>
        </w:tc>
      </w:tr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Sub-lexicons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Groupings of related words within a broader category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t xml:space="preserve">Example: in a lexicon of furniture terms, “couch”, “sofa”, “bench” would be a </w:t>
            </w:r>
            <w:r w:rsidRPr="008E6BED">
              <w:rPr>
                <w:rFonts w:ascii="Times New Roman" w:eastAsia="Aptos" w:hAnsi="Times New Roman" w:cs="Times New Roman"/>
                <w:i/>
                <w:sz w:val="20"/>
                <w:szCs w:val="20"/>
              </w:rPr>
              <w:lastRenderedPageBreak/>
              <w:t>sub-lexicon of seating for multiple people</w:t>
            </w:r>
          </w:p>
        </w:tc>
      </w:tr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 xml:space="preserve">Turns at talk (i.e., “turns”) 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Back and forth of conversation, where each speaker’s speech prior to ceding the floor is a turn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Example: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Speaker A, </w:t>
            </w: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turn 1</w:t>
            </w: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: Hi how are you?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gramStart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Speaker B, turn</w:t>
            </w:r>
            <w:proofErr w:type="gramEnd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1: I’ve been fine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Speaker A, </w:t>
            </w: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  <w:t>turn 2</w:t>
            </w: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: The weather has been nice. Hoping to </w:t>
            </w:r>
            <w:proofErr w:type="spellStart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toke</w:t>
            </w:r>
            <w:proofErr w:type="spellEnd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a trip this weekend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Speaker B, turn 2: Oh really? I just got back from vacation.</w:t>
            </w:r>
          </w:p>
        </w:tc>
      </w:tr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P</w:t>
            </w:r>
            <w:sdt>
              <w:sdtPr>
                <w:rPr>
                  <w:rFonts w:ascii="Times New Roman" w:hAnsi="Times New Roman" w:cs="Times New Roman"/>
                </w:rPr>
                <w:tag w:val="goog_rdk_6"/>
                <w:id w:val="-426585244"/>
              </w:sdtPr>
              <w:sdtContent/>
            </w:sdt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olarity 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bCs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bCs/>
                <w:sz w:val="20"/>
                <w:szCs w:val="20"/>
              </w:rPr>
              <w:t>Positive or negative forms of a word, phrase, or concept that can be altered by positive/ negative polarity items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  <w:t>Example: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  <w:t>Positive polarity of the word “pretty”: That dress is pretty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  <w:t>Negative polarity of the word “pretty”: That dress is not pretty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bCs/>
                <w:i/>
                <w:sz w:val="20"/>
                <w:szCs w:val="20"/>
                <w:lang w:val="en-US"/>
              </w:rPr>
              <w:t>Negative polarity of the phrase containing “pretty” changing the polarity of “pretty”: It’s not that the dress is pretty</w:t>
            </w:r>
          </w:p>
        </w:tc>
      </w:tr>
      <w:tr w:rsidR="00AE7629" w:rsidRPr="008E6BED" w:rsidTr="00187E2B">
        <w:trPr>
          <w:trHeight w:val="729"/>
        </w:trPr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before="240" w:after="240"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Emotive valence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Emotive valence- the conveyance of positively or negatively framed subjective feelings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Example: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Negative example: It makes me so mad when Joe does that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ositive example: I absolutely love the new director.</w:t>
            </w:r>
          </w:p>
        </w:tc>
      </w:tr>
      <w:tr w:rsidR="00AE7629" w:rsidRPr="008E6BED" w:rsidTr="00187E2B"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before="240" w:after="240" w:line="480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Relational valence</w:t>
            </w:r>
          </w:p>
        </w:tc>
        <w:tc>
          <w:tcPr>
            <w:tcW w:w="6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8E6BED">
              <w:rPr>
                <w:rFonts w:ascii="Times New Roman" w:eastAsia="Aptos" w:hAnsi="Times New Roman" w:cs="Times New Roman"/>
                <w:sz w:val="20"/>
                <w:szCs w:val="20"/>
              </w:rPr>
              <w:t>Affective value (positive or negative) assigned to a thing, event, or person determined by its relationship to another entity or context, rather than as a fixed value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Positive example: Jim is a friend of Louise.</w:t>
            </w:r>
          </w:p>
          <w:p w:rsidR="00AE7629" w:rsidRPr="008E6BED" w:rsidRDefault="00AE7629" w:rsidP="00187E2B">
            <w:pPr>
              <w:spacing w:after="160" w:line="278" w:lineRule="auto"/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</w:pPr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Negative example: That </w:t>
            </w:r>
            <w:proofErr w:type="gramStart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>salesperson  was</w:t>
            </w:r>
            <w:proofErr w:type="gramEnd"/>
            <w:r w:rsidRPr="008E6BED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US"/>
              </w:rPr>
              <w:t xml:space="preserve"> mean to me.</w:t>
            </w:r>
          </w:p>
        </w:tc>
      </w:tr>
    </w:tbl>
    <w:p w:rsidR="00622DD3" w:rsidRDefault="00622DD3">
      <w:bookmarkStart w:id="0" w:name="_GoBack"/>
      <w:bookmarkEnd w:id="0"/>
    </w:p>
    <w:sectPr w:rsidR="00622D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629"/>
    <w:rsid w:val="00000C69"/>
    <w:rsid w:val="00002601"/>
    <w:rsid w:val="000165F4"/>
    <w:rsid w:val="00043BAE"/>
    <w:rsid w:val="00051446"/>
    <w:rsid w:val="00053526"/>
    <w:rsid w:val="00061361"/>
    <w:rsid w:val="00062B24"/>
    <w:rsid w:val="000D024E"/>
    <w:rsid w:val="000E331C"/>
    <w:rsid w:val="001005D2"/>
    <w:rsid w:val="00135B48"/>
    <w:rsid w:val="00136205"/>
    <w:rsid w:val="00141F72"/>
    <w:rsid w:val="00162060"/>
    <w:rsid w:val="00183A19"/>
    <w:rsid w:val="00187FBA"/>
    <w:rsid w:val="0019009A"/>
    <w:rsid w:val="001A3886"/>
    <w:rsid w:val="001C32A9"/>
    <w:rsid w:val="001E1A30"/>
    <w:rsid w:val="00200234"/>
    <w:rsid w:val="00207FA4"/>
    <w:rsid w:val="00245E80"/>
    <w:rsid w:val="002C0ECC"/>
    <w:rsid w:val="002C3E83"/>
    <w:rsid w:val="002C40A1"/>
    <w:rsid w:val="002D13E4"/>
    <w:rsid w:val="002F61DA"/>
    <w:rsid w:val="002F689F"/>
    <w:rsid w:val="00305AD7"/>
    <w:rsid w:val="00322ECD"/>
    <w:rsid w:val="00335BA9"/>
    <w:rsid w:val="003379B8"/>
    <w:rsid w:val="003B54D6"/>
    <w:rsid w:val="003C047E"/>
    <w:rsid w:val="003C4124"/>
    <w:rsid w:val="003F20C8"/>
    <w:rsid w:val="00410407"/>
    <w:rsid w:val="00462244"/>
    <w:rsid w:val="004977A3"/>
    <w:rsid w:val="004A55D0"/>
    <w:rsid w:val="004A66C5"/>
    <w:rsid w:val="004B2683"/>
    <w:rsid w:val="004C2164"/>
    <w:rsid w:val="004C314A"/>
    <w:rsid w:val="004E3075"/>
    <w:rsid w:val="004F0B9E"/>
    <w:rsid w:val="004F354C"/>
    <w:rsid w:val="005215F3"/>
    <w:rsid w:val="00527170"/>
    <w:rsid w:val="00531898"/>
    <w:rsid w:val="00535B8B"/>
    <w:rsid w:val="005737B6"/>
    <w:rsid w:val="00573EF8"/>
    <w:rsid w:val="005A67BD"/>
    <w:rsid w:val="005B7566"/>
    <w:rsid w:val="005C4BB9"/>
    <w:rsid w:val="005D1BE1"/>
    <w:rsid w:val="00600CA0"/>
    <w:rsid w:val="00622DD3"/>
    <w:rsid w:val="00633505"/>
    <w:rsid w:val="00634829"/>
    <w:rsid w:val="00676C1F"/>
    <w:rsid w:val="006A20BF"/>
    <w:rsid w:val="006A40EF"/>
    <w:rsid w:val="006B3F99"/>
    <w:rsid w:val="006C5B81"/>
    <w:rsid w:val="006E7A62"/>
    <w:rsid w:val="006F4225"/>
    <w:rsid w:val="0070671E"/>
    <w:rsid w:val="00724E1D"/>
    <w:rsid w:val="00731295"/>
    <w:rsid w:val="00735069"/>
    <w:rsid w:val="00737F2F"/>
    <w:rsid w:val="00740B99"/>
    <w:rsid w:val="00743385"/>
    <w:rsid w:val="00762ADD"/>
    <w:rsid w:val="007676AD"/>
    <w:rsid w:val="00771B93"/>
    <w:rsid w:val="00787082"/>
    <w:rsid w:val="00792D37"/>
    <w:rsid w:val="00796EB3"/>
    <w:rsid w:val="007A23C4"/>
    <w:rsid w:val="007B18D9"/>
    <w:rsid w:val="007C2B3E"/>
    <w:rsid w:val="007D0555"/>
    <w:rsid w:val="007D1C21"/>
    <w:rsid w:val="007D5340"/>
    <w:rsid w:val="007E0B22"/>
    <w:rsid w:val="007F6301"/>
    <w:rsid w:val="00812EC8"/>
    <w:rsid w:val="0081433E"/>
    <w:rsid w:val="0082533B"/>
    <w:rsid w:val="00855325"/>
    <w:rsid w:val="008602C3"/>
    <w:rsid w:val="008978E7"/>
    <w:rsid w:val="008D15B8"/>
    <w:rsid w:val="008E5A7A"/>
    <w:rsid w:val="008F3CC7"/>
    <w:rsid w:val="00907709"/>
    <w:rsid w:val="00915DC5"/>
    <w:rsid w:val="00921F52"/>
    <w:rsid w:val="009321C0"/>
    <w:rsid w:val="0093639B"/>
    <w:rsid w:val="00940A9E"/>
    <w:rsid w:val="0094154E"/>
    <w:rsid w:val="009424B7"/>
    <w:rsid w:val="00955306"/>
    <w:rsid w:val="00961678"/>
    <w:rsid w:val="00963DD6"/>
    <w:rsid w:val="009772FC"/>
    <w:rsid w:val="009A2996"/>
    <w:rsid w:val="009A648B"/>
    <w:rsid w:val="009C091A"/>
    <w:rsid w:val="009C0934"/>
    <w:rsid w:val="009C5456"/>
    <w:rsid w:val="009C7D0C"/>
    <w:rsid w:val="009D5727"/>
    <w:rsid w:val="00A12CD4"/>
    <w:rsid w:val="00A31F46"/>
    <w:rsid w:val="00A63196"/>
    <w:rsid w:val="00A757D3"/>
    <w:rsid w:val="00A75C6C"/>
    <w:rsid w:val="00A767CD"/>
    <w:rsid w:val="00A96FBC"/>
    <w:rsid w:val="00AA2D29"/>
    <w:rsid w:val="00AA663E"/>
    <w:rsid w:val="00AA67CB"/>
    <w:rsid w:val="00AE4CCE"/>
    <w:rsid w:val="00AE6225"/>
    <w:rsid w:val="00AE7629"/>
    <w:rsid w:val="00B1322F"/>
    <w:rsid w:val="00B2061E"/>
    <w:rsid w:val="00B22BE1"/>
    <w:rsid w:val="00B403B2"/>
    <w:rsid w:val="00B600D2"/>
    <w:rsid w:val="00B70DD7"/>
    <w:rsid w:val="00B773AA"/>
    <w:rsid w:val="00B865FA"/>
    <w:rsid w:val="00B909B2"/>
    <w:rsid w:val="00B92539"/>
    <w:rsid w:val="00BA1E5C"/>
    <w:rsid w:val="00BC3CD9"/>
    <w:rsid w:val="00BD1E1F"/>
    <w:rsid w:val="00BD51B0"/>
    <w:rsid w:val="00BD6BFD"/>
    <w:rsid w:val="00BE34A8"/>
    <w:rsid w:val="00C15CF5"/>
    <w:rsid w:val="00C546D3"/>
    <w:rsid w:val="00C8507A"/>
    <w:rsid w:val="00C90164"/>
    <w:rsid w:val="00C971EA"/>
    <w:rsid w:val="00CA5DF5"/>
    <w:rsid w:val="00CA7674"/>
    <w:rsid w:val="00CB1FAD"/>
    <w:rsid w:val="00CE0B2B"/>
    <w:rsid w:val="00CE7232"/>
    <w:rsid w:val="00CF6A09"/>
    <w:rsid w:val="00D10935"/>
    <w:rsid w:val="00D35633"/>
    <w:rsid w:val="00D35656"/>
    <w:rsid w:val="00D47F4D"/>
    <w:rsid w:val="00D54798"/>
    <w:rsid w:val="00D5712E"/>
    <w:rsid w:val="00D5792E"/>
    <w:rsid w:val="00D65FA1"/>
    <w:rsid w:val="00D84F91"/>
    <w:rsid w:val="00DA398C"/>
    <w:rsid w:val="00DA6D1D"/>
    <w:rsid w:val="00DC3A48"/>
    <w:rsid w:val="00DD1436"/>
    <w:rsid w:val="00E04E32"/>
    <w:rsid w:val="00E10C2C"/>
    <w:rsid w:val="00E21A0C"/>
    <w:rsid w:val="00E21EC4"/>
    <w:rsid w:val="00E35A25"/>
    <w:rsid w:val="00E65283"/>
    <w:rsid w:val="00E71EFF"/>
    <w:rsid w:val="00E72192"/>
    <w:rsid w:val="00E844C2"/>
    <w:rsid w:val="00E91DF3"/>
    <w:rsid w:val="00EA041D"/>
    <w:rsid w:val="00EE76FE"/>
    <w:rsid w:val="00F15A23"/>
    <w:rsid w:val="00F45A72"/>
    <w:rsid w:val="00F545C5"/>
    <w:rsid w:val="00F8008F"/>
    <w:rsid w:val="00FA25F0"/>
    <w:rsid w:val="00FA6843"/>
    <w:rsid w:val="00FA7548"/>
    <w:rsid w:val="00FB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62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6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629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62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6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629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5-08-16T06:36:00Z</dcterms:created>
  <dcterms:modified xsi:type="dcterms:W3CDTF">2025-08-16T06:36:00Z</dcterms:modified>
</cp:coreProperties>
</file>